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15D" w:rsidRPr="00250CE0" w:rsidRDefault="005F115D" w:rsidP="005F115D">
      <w:pPr>
        <w:pStyle w:val="NormalWeb"/>
        <w:spacing w:line="480" w:lineRule="auto"/>
      </w:pPr>
      <w:r>
        <w:rPr>
          <w:b/>
          <w:bCs/>
          <w:color w:val="000000"/>
          <w:kern w:val="24"/>
        </w:rPr>
        <w:t xml:space="preserve">Supplementary </w:t>
      </w:r>
      <w:r w:rsidRPr="00250CE0">
        <w:rPr>
          <w:b/>
          <w:bCs/>
          <w:color w:val="000000"/>
          <w:kern w:val="24"/>
        </w:rPr>
        <w:t xml:space="preserve">Table </w:t>
      </w:r>
      <w:r>
        <w:rPr>
          <w:b/>
          <w:bCs/>
          <w:color w:val="000000"/>
          <w:kern w:val="24"/>
        </w:rPr>
        <w:t>3:</w:t>
      </w:r>
      <w:r w:rsidRPr="00250CE0">
        <w:rPr>
          <w:bCs/>
          <w:color w:val="000000"/>
          <w:kern w:val="24"/>
        </w:rPr>
        <w:t xml:space="preserve"> Summary of </w:t>
      </w:r>
      <w:r w:rsidRPr="00250CE0">
        <w:rPr>
          <w:bCs/>
          <w:i/>
          <w:iCs/>
          <w:color w:val="000000"/>
          <w:kern w:val="24"/>
        </w:rPr>
        <w:t xml:space="preserve">Agrobacterium </w:t>
      </w:r>
      <w:proofErr w:type="spellStart"/>
      <w:r w:rsidRPr="00250CE0">
        <w:rPr>
          <w:bCs/>
          <w:i/>
          <w:iCs/>
          <w:color w:val="000000"/>
          <w:kern w:val="24"/>
        </w:rPr>
        <w:t>tumefaciens</w:t>
      </w:r>
      <w:proofErr w:type="spellEnd"/>
      <w:r w:rsidRPr="00250CE0">
        <w:rPr>
          <w:bCs/>
          <w:i/>
          <w:iCs/>
          <w:color w:val="000000"/>
          <w:kern w:val="24"/>
        </w:rPr>
        <w:t xml:space="preserve"> – </w:t>
      </w:r>
      <w:r w:rsidRPr="00250CE0">
        <w:rPr>
          <w:bCs/>
          <w:iCs/>
          <w:color w:val="000000"/>
          <w:kern w:val="24"/>
        </w:rPr>
        <w:t xml:space="preserve">mediated transformation and </w:t>
      </w:r>
      <w:r w:rsidRPr="00250CE0">
        <w:rPr>
          <w:bCs/>
          <w:color w:val="000000"/>
          <w:kern w:val="24"/>
        </w:rPr>
        <w:t xml:space="preserve">generation of </w:t>
      </w:r>
      <w:r w:rsidRPr="00250CE0">
        <w:rPr>
          <w:bCs/>
          <w:i/>
          <w:color w:val="000000"/>
          <w:kern w:val="24"/>
        </w:rPr>
        <w:t xml:space="preserve">AtNHX1-bar </w:t>
      </w:r>
      <w:r w:rsidRPr="00250CE0">
        <w:rPr>
          <w:bCs/>
          <w:color w:val="000000"/>
          <w:kern w:val="24"/>
        </w:rPr>
        <w:t xml:space="preserve">transgenic </w:t>
      </w:r>
      <w:proofErr w:type="spellStart"/>
      <w:r w:rsidRPr="00250CE0">
        <w:rPr>
          <w:bCs/>
          <w:color w:val="000000"/>
          <w:kern w:val="24"/>
        </w:rPr>
        <w:t>mungbean</w:t>
      </w:r>
      <w:proofErr w:type="spellEnd"/>
      <w:r w:rsidRPr="00250CE0">
        <w:rPr>
          <w:bCs/>
          <w:color w:val="000000"/>
          <w:kern w:val="24"/>
        </w:rPr>
        <w:t xml:space="preserve"> plants</w:t>
      </w:r>
      <w:r>
        <w:rPr>
          <w:bCs/>
          <w:color w:val="000000"/>
          <w:kern w:val="24"/>
        </w:rPr>
        <w:t>.</w:t>
      </w:r>
    </w:p>
    <w:tbl>
      <w:tblPr>
        <w:tblW w:w="9000" w:type="dxa"/>
        <w:tblInd w:w="1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5"/>
        <w:gridCol w:w="1875"/>
        <w:gridCol w:w="1260"/>
        <w:gridCol w:w="1080"/>
        <w:gridCol w:w="1890"/>
        <w:gridCol w:w="1440"/>
      </w:tblGrid>
      <w:tr w:rsidR="005F115D" w:rsidRPr="00A83088" w:rsidTr="000A4831">
        <w:trPr>
          <w:trHeight w:val="1200"/>
        </w:trPr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ind w:left="75"/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Exp. no. 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>No. of explants inoculated in Agrobacterium suspens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>Shoot recovery on selection (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Number of plants rooted 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No. of plants positive for </w:t>
            </w:r>
            <w:r w:rsidRPr="00250CE0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Atnhx1</w:t>
            </w: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and</w:t>
            </w:r>
            <w:r w:rsidRPr="00250CE0">
              <w:rPr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 bar</w:t>
            </w: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genes by PCR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>Transformation efficiency</w:t>
            </w:r>
            <w:r w:rsidRPr="00250CE0">
              <w:rPr>
                <w:b/>
                <w:bCs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 xml:space="preserve">a </w:t>
            </w: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>(%)</w:t>
            </w:r>
          </w:p>
        </w:tc>
      </w:tr>
      <w:tr w:rsidR="005F115D" w:rsidRPr="00A83088" w:rsidTr="000A4831">
        <w:trPr>
          <w:trHeight w:val="300"/>
        </w:trPr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85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48.2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2.35</w:t>
            </w:r>
          </w:p>
        </w:tc>
      </w:tr>
      <w:tr w:rsidR="005F115D" w:rsidRPr="00A83088" w:rsidTr="000A4831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48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3.34</w:t>
            </w:r>
          </w:p>
        </w:tc>
      </w:tr>
      <w:tr w:rsidR="005F115D" w:rsidRPr="00A83088" w:rsidTr="000A4831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ind w:left="-230" w:firstLine="230"/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5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3.63</w:t>
            </w:r>
          </w:p>
        </w:tc>
      </w:tr>
      <w:tr w:rsidR="005F115D" w:rsidRPr="00A83088" w:rsidTr="000A4831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46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2.5</w:t>
            </w:r>
          </w:p>
        </w:tc>
      </w:tr>
      <w:tr w:rsidR="005F115D" w:rsidRPr="00A83088" w:rsidTr="000A4831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47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1.9</w:t>
            </w:r>
          </w:p>
        </w:tc>
      </w:tr>
      <w:tr w:rsidR="005F115D" w:rsidRPr="00A83088" w:rsidTr="000A4831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35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115D" w:rsidRPr="00250CE0" w:rsidRDefault="005F115D" w:rsidP="000A4831">
            <w:pPr>
              <w:jc w:val="center"/>
              <w:textAlignment w:val="bottom"/>
              <w:rPr>
                <w:sz w:val="18"/>
                <w:szCs w:val="18"/>
              </w:rPr>
            </w:pPr>
            <w:r w:rsidRPr="00250CE0">
              <w:rPr>
                <w:color w:val="000000"/>
                <w:kern w:val="24"/>
                <w:sz w:val="18"/>
                <w:szCs w:val="18"/>
              </w:rPr>
              <w:t>2.04</w:t>
            </w:r>
          </w:p>
        </w:tc>
      </w:tr>
      <w:tr w:rsidR="005F115D" w:rsidRPr="00A83088" w:rsidTr="000A4831">
        <w:trPr>
          <w:trHeight w:val="345"/>
        </w:trPr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>Total /average</w:t>
            </w:r>
          </w:p>
        </w:tc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>608</w:t>
            </w:r>
            <w:r w:rsidRPr="00250CE0">
              <w:rPr>
                <w:b/>
                <w:bCs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>48.36</w:t>
            </w:r>
            <w:r w:rsidRPr="00250CE0">
              <w:rPr>
                <w:b/>
                <w:bCs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>16</w:t>
            </w:r>
            <w:r w:rsidRPr="00250CE0">
              <w:rPr>
                <w:b/>
                <w:bCs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115D" w:rsidRPr="00250CE0" w:rsidRDefault="005F115D" w:rsidP="000A4831">
            <w:pPr>
              <w:jc w:val="center"/>
              <w:textAlignment w:val="center"/>
              <w:rPr>
                <w:sz w:val="18"/>
                <w:szCs w:val="18"/>
              </w:rPr>
            </w:pPr>
            <w:r w:rsidRPr="00250CE0">
              <w:rPr>
                <w:b/>
                <w:bCs/>
                <w:color w:val="000000"/>
                <w:kern w:val="24"/>
                <w:sz w:val="18"/>
                <w:szCs w:val="18"/>
              </w:rPr>
              <w:t>2.62</w:t>
            </w:r>
            <w:r w:rsidRPr="00250CE0">
              <w:rPr>
                <w:b/>
                <w:bCs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c</w:t>
            </w:r>
          </w:p>
        </w:tc>
      </w:tr>
    </w:tbl>
    <w:p w:rsidR="005F115D" w:rsidRDefault="005F115D" w:rsidP="005F115D">
      <w:pPr>
        <w:tabs>
          <w:tab w:val="left" w:pos="5306"/>
          <w:tab w:val="left" w:pos="7200"/>
          <w:tab w:val="left" w:pos="8910"/>
        </w:tabs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749E9A" wp14:editId="32F540C1">
                <wp:simplePos x="0" y="0"/>
                <wp:positionH relativeFrom="column">
                  <wp:posOffset>85725</wp:posOffset>
                </wp:positionH>
                <wp:positionV relativeFrom="paragraph">
                  <wp:posOffset>139065</wp:posOffset>
                </wp:positionV>
                <wp:extent cx="6583045" cy="657225"/>
                <wp:effectExtent l="0" t="0" r="0" b="63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3045" cy="657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115D" w:rsidRPr="00EA4F4B" w:rsidRDefault="005F115D" w:rsidP="005F115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EA4F4B">
                              <w:rPr>
                                <w:color w:val="000000"/>
                                <w:kern w:val="24"/>
                                <w:position w:val="7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proofErr w:type="gramEnd"/>
                            <w:r w:rsidRPr="00EA4F4B">
                              <w:rPr>
                                <w:color w:val="000000"/>
                                <w:kern w:val="24"/>
                                <w:position w:val="7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EA4F4B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o of T</w:t>
                            </w:r>
                            <w:r w:rsidRPr="00EA4F4B">
                              <w:rPr>
                                <w:color w:val="000000"/>
                                <w:kern w:val="24"/>
                                <w:position w:val="-6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EA4F4B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plants PCR positive for </w:t>
                            </w:r>
                            <w:r w:rsidRPr="00EA4F4B">
                              <w:rPr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bar</w:t>
                            </w:r>
                            <w:r w:rsidRPr="00EA4F4B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 w:rsidRPr="00EA4F4B">
                              <w:rPr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tnhx1</w:t>
                            </w:r>
                            <w:r w:rsidRPr="00EA4F4B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devided by the total no of  explants co-cultivated</w:t>
                            </w:r>
                          </w:p>
                          <w:p w:rsidR="005F115D" w:rsidRPr="00EA4F4B" w:rsidRDefault="005F115D" w:rsidP="005F115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EA4F4B">
                              <w:rPr>
                                <w:color w:val="000000"/>
                                <w:kern w:val="24"/>
                                <w:position w:val="7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proofErr w:type="gramEnd"/>
                            <w:r w:rsidRPr="00EA4F4B">
                              <w:rPr>
                                <w:color w:val="000000"/>
                                <w:kern w:val="24"/>
                                <w:position w:val="7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EA4F4B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Total, </w:t>
                            </w:r>
                          </w:p>
                          <w:p w:rsidR="005F115D" w:rsidRPr="00EA4F4B" w:rsidRDefault="005F115D" w:rsidP="005F115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EA4F4B">
                              <w:rPr>
                                <w:color w:val="000000"/>
                                <w:kern w:val="24"/>
                                <w:position w:val="7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  <w:r w:rsidRPr="00EA4F4B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verage</w:t>
                            </w:r>
                            <w:proofErr w:type="gram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6749E9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.75pt;margin-top:10.95pt;width:518.35pt;height:5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" filled="f" stroked="f">
                <v:textbox style="mso-fit-shape-to-text:t">
                  <w:txbxContent>
                    <w:p w:rsidR="005F115D" w:rsidRPr="00EA4F4B" w:rsidRDefault="005F115D" w:rsidP="005F115D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EA4F4B">
                        <w:rPr>
                          <w:color w:val="000000"/>
                          <w:kern w:val="24"/>
                          <w:position w:val="7"/>
                          <w:sz w:val="18"/>
                          <w:szCs w:val="18"/>
                          <w:vertAlign w:val="superscript"/>
                        </w:rPr>
                        <w:t>a</w:t>
                      </w:r>
                      <w:proofErr w:type="gramEnd"/>
                      <w:r w:rsidRPr="00EA4F4B">
                        <w:rPr>
                          <w:color w:val="000000"/>
                          <w:kern w:val="24"/>
                          <w:position w:val="7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EA4F4B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No of T</w:t>
                      </w:r>
                      <w:r w:rsidRPr="00EA4F4B">
                        <w:rPr>
                          <w:color w:val="000000"/>
                          <w:kern w:val="24"/>
                          <w:position w:val="-6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EA4F4B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plants PCR positive for </w:t>
                      </w:r>
                      <w:r w:rsidRPr="00EA4F4B">
                        <w:rPr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bar</w:t>
                      </w:r>
                      <w:r w:rsidRPr="00EA4F4B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and </w:t>
                      </w:r>
                      <w:r w:rsidRPr="00EA4F4B">
                        <w:rPr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Atnhx1</w:t>
                      </w:r>
                      <w:r w:rsidRPr="00EA4F4B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devided by the total no of  explants co-cultivated</w:t>
                      </w:r>
                    </w:p>
                    <w:p w:rsidR="005F115D" w:rsidRPr="00EA4F4B" w:rsidRDefault="005F115D" w:rsidP="005F115D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EA4F4B">
                        <w:rPr>
                          <w:color w:val="000000"/>
                          <w:kern w:val="24"/>
                          <w:position w:val="7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proofErr w:type="gramEnd"/>
                      <w:r w:rsidRPr="00EA4F4B">
                        <w:rPr>
                          <w:color w:val="000000"/>
                          <w:kern w:val="24"/>
                          <w:position w:val="7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EA4F4B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Total, </w:t>
                      </w:r>
                    </w:p>
                    <w:p w:rsidR="005F115D" w:rsidRPr="00EA4F4B" w:rsidRDefault="005F115D" w:rsidP="005F115D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EA4F4B">
                        <w:rPr>
                          <w:color w:val="000000"/>
                          <w:kern w:val="24"/>
                          <w:position w:val="7"/>
                          <w:sz w:val="18"/>
                          <w:szCs w:val="18"/>
                          <w:vertAlign w:val="superscript"/>
                        </w:rPr>
                        <w:t>c</w:t>
                      </w:r>
                      <w:r w:rsidRPr="00EA4F4B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Averag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5F115D" w:rsidRDefault="005F115D" w:rsidP="005F115D">
      <w:pPr>
        <w:rPr>
          <w:b/>
          <w:bCs/>
          <w:color w:val="000000"/>
          <w:kern w:val="24"/>
        </w:rPr>
      </w:pPr>
    </w:p>
    <w:p w:rsidR="00D0138D" w:rsidRDefault="00D0138D">
      <w:bookmarkStart w:id="0" w:name="_GoBack"/>
      <w:bookmarkEnd w:id="0"/>
    </w:p>
    <w:sectPr w:rsidR="00D01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D67"/>
    <w:rsid w:val="005F115D"/>
    <w:rsid w:val="00C17D67"/>
    <w:rsid w:val="00D0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A98BAC-D43A-45F0-8ED5-D0842762A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1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115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</dc:creator>
  <cp:keywords/>
  <dc:description/>
  <cp:lastModifiedBy>sanjeev</cp:lastModifiedBy>
  <cp:revision>2</cp:revision>
  <dcterms:created xsi:type="dcterms:W3CDTF">2017-10-25T19:08:00Z</dcterms:created>
  <dcterms:modified xsi:type="dcterms:W3CDTF">2017-10-25T19:08:00Z</dcterms:modified>
</cp:coreProperties>
</file>